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S2 Table. Bone profiler parameters. </w:t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868"/>
        <w:gridCol w:w="900"/>
        <w:gridCol w:w="1080"/>
      </w:tblGrid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eastAsia="fr-FR"/>
              </w:rPr>
              <w:t>Specime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b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1-8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4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3-8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3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3-14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5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1-2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7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2-9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9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Wijk11-2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4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78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9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5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22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174-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3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2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82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42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19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4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19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IGWH 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29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5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6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94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68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GPIT 1590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54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</w:rPr>
              <w:t>GPIT 1339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88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</w:rPr>
              <w:t>SMNS 5301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2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GPIT 1339f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GPIT 1590b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2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GPIT 1339d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MNS 255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HI 63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6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MNS 5022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48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MNS 17214</w:t>
            </w:r>
            <w:bookmarkStart w:id="0" w:name="_GoBack"/>
            <w:bookmarkEnd w:id="0"/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18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</w:rPr>
              <w:t>SMNS 8477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8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HI 75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44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 xml:space="preserve">MHI 1978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27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  <w:lang w:val="en-GB"/>
              </w:rPr>
              <w:t xml:space="preserve">MB.R. </w:t>
            </w:r>
            <w:r>
              <w:rPr>
                <w:sz w:val="20"/>
                <w:szCs w:val="20"/>
              </w:rPr>
              <w:t>2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6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</w:rPr>
              <w:t>MB.R. 28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23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27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4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8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28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3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HI 8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1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MNS 717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27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86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SMNS 819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00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MB.R. 2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26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 w:eastAsia="en-US"/>
              </w:rPr>
            </w:pPr>
            <w:r>
              <w:rPr>
                <w:sz w:val="20"/>
                <w:szCs w:val="20"/>
              </w:rPr>
              <w:t>MB.R. 26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24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 xml:space="preserve">StIPB R54/2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642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 xml:space="preserve">StIPB R 45  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714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tIPB R 5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1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StIPB R 4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0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PIMUZ AIII-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61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PIMUZ AIII-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805</w:t>
            </w:r>
          </w:p>
        </w:tc>
      </w:tr>
      <w:tr>
        <w:trPr>
          <w:trHeight w:val="28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/>
              </w:rPr>
              <w:t>PIMUZ 484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9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,00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 is the global bone compactness for the whole sectional area. </w:t>
      </w:r>
      <w:r>
        <w:rPr/>
        <w:t>S is the reciprocal of the slope at the inflection point and generally reflects the width of the transition zone between the cortical bone and the medullary region. P is the relative distance from the center of the section to the point of inflection, i.e. where the most abrupt change in compactness is observed. P is thus proportional to the size of the medullary cavit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20:38:00Z</dcterms:created>
  <dc:creator>klein</dc:creator>
  <dc:description/>
  <cp:keywords/>
  <dc:language>en-US</dc:language>
  <cp:lastModifiedBy>Nicole</cp:lastModifiedBy>
  <dcterms:modified xsi:type="dcterms:W3CDTF">2016-06-23T20:38:00Z</dcterms:modified>
  <cp:revision>2</cp:revision>
  <dc:subject/>
  <dc:title>Supplementary information 3</dc:title>
</cp:coreProperties>
</file>